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05FBE" w14:textId="77777777" w:rsidR="00D603D1" w:rsidRPr="00C31241" w:rsidRDefault="00D603D1" w:rsidP="00D603D1">
      <w:pPr>
        <w:rPr>
          <w:rFonts w:asciiTheme="minorHAnsi" w:hAnsiTheme="minorHAnsi"/>
          <w:b/>
          <w:bCs/>
        </w:rPr>
      </w:pPr>
      <w:r w:rsidRPr="00C31241">
        <w:rPr>
          <w:rFonts w:asciiTheme="minorHAnsi" w:hAnsiTheme="minorHAnsi"/>
          <w:b/>
          <w:bCs/>
        </w:rPr>
        <w:t xml:space="preserve">Supplementary File 2: </w:t>
      </w:r>
      <w:r w:rsidRPr="00C31241">
        <w:rPr>
          <w:rFonts w:asciiTheme="minorHAnsi" w:hAnsiTheme="minorHAnsi"/>
        </w:rPr>
        <w:t>Defining outpatient nephrology encounters.</w:t>
      </w:r>
    </w:p>
    <w:p w14:paraId="48E5B92A" w14:textId="77777777" w:rsidR="00D603D1" w:rsidRPr="00C31241" w:rsidRDefault="00D603D1" w:rsidP="00D603D1">
      <w:pPr>
        <w:rPr>
          <w:rFonts w:asciiTheme="minorHAnsi" w:hAnsi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1"/>
        <w:gridCol w:w="2171"/>
        <w:gridCol w:w="4506"/>
      </w:tblGrid>
      <w:tr w:rsidR="00D603D1" w:rsidRPr="00C31241" w14:paraId="14819CCD" w14:textId="77777777" w:rsidTr="002F6018">
        <w:trPr>
          <w:trHeight w:val="462"/>
        </w:trPr>
        <w:tc>
          <w:tcPr>
            <w:tcW w:w="544" w:type="dxa"/>
            <w:shd w:val="clear" w:color="auto" w:fill="D9D9D9" w:themeFill="background1" w:themeFillShade="D9"/>
            <w:vAlign w:val="center"/>
          </w:tcPr>
          <w:p w14:paraId="2FFD627D" w14:textId="77777777" w:rsidR="00D603D1" w:rsidRPr="00C31241" w:rsidRDefault="00D603D1" w:rsidP="002F601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3124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2171" w:type="dxa"/>
            <w:shd w:val="clear" w:color="auto" w:fill="D9D9D9" w:themeFill="background1" w:themeFillShade="D9"/>
            <w:vAlign w:val="center"/>
          </w:tcPr>
          <w:p w14:paraId="26B83445" w14:textId="77777777" w:rsidR="00D603D1" w:rsidRPr="00C31241" w:rsidRDefault="00D603D1" w:rsidP="002F601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3124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4506" w:type="dxa"/>
            <w:shd w:val="clear" w:color="auto" w:fill="D9D9D9" w:themeFill="background1" w:themeFillShade="D9"/>
            <w:vAlign w:val="center"/>
          </w:tcPr>
          <w:p w14:paraId="03BA1343" w14:textId="77777777" w:rsidR="00D603D1" w:rsidRPr="00C31241" w:rsidRDefault="00D603D1" w:rsidP="002F601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3124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escription</w:t>
            </w:r>
          </w:p>
        </w:tc>
      </w:tr>
      <w:tr w:rsidR="00D603D1" w:rsidRPr="00C31241" w14:paraId="5CE1EFD8" w14:textId="77777777" w:rsidTr="002F6018">
        <w:trPr>
          <w:trHeight w:val="433"/>
        </w:trPr>
        <w:tc>
          <w:tcPr>
            <w:tcW w:w="544" w:type="dxa"/>
          </w:tcPr>
          <w:p w14:paraId="4B69256F" w14:textId="77777777" w:rsidR="00D603D1" w:rsidRPr="00C31241" w:rsidRDefault="00D603D1" w:rsidP="002F601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3124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171" w:type="dxa"/>
          </w:tcPr>
          <w:p w14:paraId="1BCDFFAC" w14:textId="77777777" w:rsidR="00D603D1" w:rsidRPr="00C31241" w:rsidRDefault="00D603D1" w:rsidP="002F601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31241">
              <w:rPr>
                <w:rFonts w:asciiTheme="minorHAnsi" w:hAnsiTheme="minorHAnsi" w:cstheme="minorHAnsi"/>
                <w:sz w:val="20"/>
                <w:szCs w:val="20"/>
              </w:rPr>
              <w:t>Ontario Health Insurance Billing Codes</w:t>
            </w:r>
          </w:p>
        </w:tc>
        <w:tc>
          <w:tcPr>
            <w:tcW w:w="4506" w:type="dxa"/>
          </w:tcPr>
          <w:p w14:paraId="48D635FC" w14:textId="77777777" w:rsidR="00D603D1" w:rsidRPr="00C31241" w:rsidRDefault="00D603D1" w:rsidP="002F601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31241">
              <w:rPr>
                <w:rFonts w:asciiTheme="minorHAnsi" w:hAnsiTheme="minorHAnsi" w:cstheme="minorHAnsi"/>
                <w:sz w:val="20"/>
                <w:szCs w:val="20"/>
              </w:rPr>
              <w:t>Billing codes where the specialty code is Nephrology, and the location variable is Home, Office, or Phone.</w:t>
            </w:r>
          </w:p>
        </w:tc>
      </w:tr>
      <w:tr w:rsidR="00D603D1" w:rsidRPr="00C31241" w14:paraId="2378B780" w14:textId="77777777" w:rsidTr="002F6018">
        <w:trPr>
          <w:trHeight w:val="462"/>
        </w:trPr>
        <w:tc>
          <w:tcPr>
            <w:tcW w:w="544" w:type="dxa"/>
          </w:tcPr>
          <w:p w14:paraId="62BB0F81" w14:textId="77777777" w:rsidR="00D603D1" w:rsidRPr="00C31241" w:rsidRDefault="00D603D1" w:rsidP="002F601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31241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171" w:type="dxa"/>
          </w:tcPr>
          <w:p w14:paraId="3D4EA021" w14:textId="77777777" w:rsidR="00D603D1" w:rsidRPr="00C31241" w:rsidRDefault="00D603D1" w:rsidP="002F601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31241">
              <w:rPr>
                <w:rFonts w:asciiTheme="minorHAnsi" w:hAnsiTheme="minorHAnsi" w:cstheme="minorHAnsi"/>
                <w:sz w:val="20"/>
                <w:szCs w:val="20"/>
              </w:rPr>
              <w:t>Ontario Health Insurance Billing Codes</w:t>
            </w:r>
          </w:p>
        </w:tc>
        <w:tc>
          <w:tcPr>
            <w:tcW w:w="4506" w:type="dxa"/>
          </w:tcPr>
          <w:p w14:paraId="0C61EAC8" w14:textId="77777777" w:rsidR="00D603D1" w:rsidRPr="00C31241" w:rsidRDefault="00D603D1" w:rsidP="002F601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31241">
              <w:rPr>
                <w:rFonts w:asciiTheme="minorHAnsi" w:hAnsiTheme="minorHAnsi" w:cstheme="minorHAnsi"/>
                <w:sz w:val="20"/>
                <w:szCs w:val="20"/>
              </w:rPr>
              <w:t>Dialysis weekly billing codes of G860, G861, G862, G863, G864, G865, or G866.</w:t>
            </w:r>
          </w:p>
        </w:tc>
      </w:tr>
    </w:tbl>
    <w:p w14:paraId="2F3654CE" w14:textId="77777777" w:rsidR="005271FA" w:rsidRPr="00C31241" w:rsidRDefault="005271FA">
      <w:pPr>
        <w:rPr>
          <w:rFonts w:asciiTheme="minorHAnsi" w:hAnsiTheme="minorHAnsi"/>
        </w:rPr>
      </w:pPr>
    </w:p>
    <w:sectPr w:rsidR="005271FA" w:rsidRPr="00C312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C69"/>
    <w:rsid w:val="004F7443"/>
    <w:rsid w:val="005271FA"/>
    <w:rsid w:val="005F4C69"/>
    <w:rsid w:val="00C31241"/>
    <w:rsid w:val="00D60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2DA5AF"/>
  <w15:chartTrackingRefBased/>
  <w15:docId w15:val="{940E5695-3399-4378-A723-A62C3BDA5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3D1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4C6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4C6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4C6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C6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C6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C6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C6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C6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C6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C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4C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4C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C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C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C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C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C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C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4C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4C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4C6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4C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4C69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4C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4C69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4C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4C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4C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4C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03D1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6</Characters>
  <Application>Microsoft Office Word</Application>
  <DocSecurity>0</DocSecurity>
  <Lines>18</Lines>
  <Paragraphs>10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b Hafid</dc:creator>
  <cp:keywords/>
  <dc:description/>
  <cp:lastModifiedBy>Shuaib Hafid</cp:lastModifiedBy>
  <cp:revision>4</cp:revision>
  <dcterms:created xsi:type="dcterms:W3CDTF">2024-02-08T18:37:00Z</dcterms:created>
  <dcterms:modified xsi:type="dcterms:W3CDTF">2024-03-12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d674577826d76df0c6620bd31edd24a8a25f3507082a32d511573a5dfb16cc</vt:lpwstr>
  </property>
</Properties>
</file>